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3ED966" w14:textId="6ECA040F" w:rsidR="00D636C9" w:rsidRPr="00347FCA" w:rsidRDefault="00D636C9" w:rsidP="00D636C9">
      <w:pPr>
        <w:jc w:val="center"/>
        <w:rPr>
          <w:rFonts w:ascii="Times New Roman" w:hAnsi="Times New Roman" w:cs="Times New Roman"/>
          <w:lang w:val="en-US"/>
        </w:rPr>
      </w:pPr>
      <w:r w:rsidRPr="00347FCA">
        <w:rPr>
          <w:rFonts w:ascii="Times New Roman" w:hAnsi="Times New Roman" w:cs="Times New Roman"/>
          <w:lang w:val="en-US"/>
        </w:rPr>
        <w:t>Supplementary material to:</w:t>
      </w:r>
    </w:p>
    <w:p w14:paraId="570AB825" w14:textId="7FB7F560" w:rsidR="00D636C9" w:rsidRPr="00347FCA" w:rsidRDefault="00D636C9" w:rsidP="00D636C9">
      <w:pPr>
        <w:jc w:val="center"/>
        <w:rPr>
          <w:rFonts w:ascii="Times New Roman" w:hAnsi="Times New Roman" w:cs="Times New Roman"/>
          <w:b/>
        </w:rPr>
      </w:pPr>
      <w:r w:rsidRPr="00347FCA">
        <w:rPr>
          <w:rFonts w:ascii="Times New Roman" w:hAnsi="Times New Roman" w:cs="Times New Roman"/>
          <w:b/>
        </w:rPr>
        <w:t>Socially Induced Negative Affective Knowledge Modulates Early Face Perception but not Gaze Cueing of Attention</w:t>
      </w:r>
    </w:p>
    <w:p w14:paraId="4F4D705E" w14:textId="68DC9B57" w:rsidR="00D636C9" w:rsidRPr="00347FCA" w:rsidRDefault="00D636C9" w:rsidP="00D636C9">
      <w:pPr>
        <w:jc w:val="center"/>
        <w:rPr>
          <w:rFonts w:ascii="Times New Roman" w:hAnsi="Times New Roman" w:cs="Times New Roman"/>
          <w:b/>
        </w:rPr>
      </w:pPr>
    </w:p>
    <w:p w14:paraId="40450365" w14:textId="77777777" w:rsidR="00A45F4E" w:rsidRPr="00347FCA" w:rsidRDefault="00A45F4E" w:rsidP="00A45F4E">
      <w:pPr>
        <w:rPr>
          <w:rFonts w:ascii="Times New Roman" w:hAnsi="Times New Roman" w:cs="Times New Roman"/>
          <w:lang w:val="en-US"/>
        </w:rPr>
      </w:pPr>
    </w:p>
    <w:p w14:paraId="248BEF6C" w14:textId="77777777" w:rsidR="00C305EE" w:rsidRPr="00347FCA" w:rsidRDefault="00C305EE" w:rsidP="00A45F4E">
      <w:pPr>
        <w:rPr>
          <w:rFonts w:ascii="Times New Roman" w:hAnsi="Times New Roman" w:cs="Times New Roman"/>
          <w:lang w:val="en-US"/>
        </w:rPr>
      </w:pPr>
    </w:p>
    <w:p w14:paraId="715093A8" w14:textId="139606D7" w:rsidR="00A45F4E" w:rsidRPr="00A45F4E" w:rsidRDefault="00C305EE" w:rsidP="00A45F4E">
      <w:pPr>
        <w:rPr>
          <w:rFonts w:ascii="Times New Roman" w:hAnsi="Times New Roman" w:cs="Times New Roman"/>
          <w:lang w:val="en-US"/>
        </w:rPr>
      </w:pPr>
      <w:r w:rsidRPr="00347FCA">
        <w:rPr>
          <w:rFonts w:ascii="Times New Roman" w:hAnsi="Times New Roman" w:cs="Times New Roman"/>
          <w:lang w:val="en-US"/>
        </w:rPr>
        <w:t>E</w:t>
      </w:r>
      <w:r w:rsidR="00A45F4E" w:rsidRPr="00A45F4E">
        <w:rPr>
          <w:rFonts w:ascii="Times New Roman" w:hAnsi="Times New Roman" w:cs="Times New Roman"/>
          <w:lang w:val="en-US"/>
        </w:rPr>
        <w:t>xploratory analysis</w:t>
      </w:r>
      <w:r w:rsidRPr="00347FCA">
        <w:rPr>
          <w:rFonts w:ascii="Times New Roman" w:hAnsi="Times New Roman" w:cs="Times New Roman"/>
          <w:lang w:val="en-US"/>
        </w:rPr>
        <w:t xml:space="preserve"> of the </w:t>
      </w:r>
      <w:r w:rsidR="00A45F4E" w:rsidRPr="00A45F4E">
        <w:rPr>
          <w:rFonts w:ascii="Times New Roman" w:hAnsi="Times New Roman" w:cs="Times New Roman"/>
          <w:lang w:val="en-US"/>
        </w:rPr>
        <w:t xml:space="preserve">subjective ratings of the </w:t>
      </w:r>
      <w:r w:rsidR="00705144" w:rsidRPr="00347FCA">
        <w:rPr>
          <w:rFonts w:ascii="Times New Roman" w:hAnsi="Times New Roman" w:cs="Times New Roman"/>
          <w:lang w:val="en-US"/>
        </w:rPr>
        <w:t xml:space="preserve">coplayers’ </w:t>
      </w:r>
      <w:r w:rsidR="00A45F4E" w:rsidRPr="00A45F4E">
        <w:rPr>
          <w:rFonts w:ascii="Times New Roman" w:hAnsi="Times New Roman" w:cs="Times New Roman"/>
          <w:lang w:val="en-US"/>
        </w:rPr>
        <w:t>likability as a predictor</w:t>
      </w:r>
      <w:r w:rsidR="00705144" w:rsidRPr="00347FCA">
        <w:rPr>
          <w:rFonts w:ascii="Times New Roman" w:hAnsi="Times New Roman" w:cs="Times New Roman"/>
          <w:lang w:val="en-US"/>
        </w:rPr>
        <w:t xml:space="preserve"> of the P1 amplitude</w:t>
      </w:r>
      <w:r w:rsidR="00B743EA">
        <w:rPr>
          <w:rFonts w:ascii="Times New Roman" w:hAnsi="Times New Roman" w:cs="Times New Roman"/>
          <w:lang w:val="en-US"/>
        </w:rPr>
        <w:t>.</w:t>
      </w:r>
    </w:p>
    <w:p w14:paraId="72404699" w14:textId="4E28ECD3" w:rsidR="00D636C9" w:rsidRPr="00347FCA" w:rsidRDefault="00D636C9" w:rsidP="00005791">
      <w:pPr>
        <w:rPr>
          <w:rFonts w:ascii="Times New Roman" w:hAnsi="Times New Roman" w:cs="Times New Roman"/>
          <w:lang w:val="en-US"/>
        </w:rPr>
      </w:pPr>
    </w:p>
    <w:p w14:paraId="13122EA6" w14:textId="77777777" w:rsidR="00F44BD1" w:rsidRPr="00347FCA" w:rsidRDefault="00F44BD1" w:rsidP="00005791">
      <w:pPr>
        <w:rPr>
          <w:rFonts w:ascii="Times New Roman" w:hAnsi="Times New Roman" w:cs="Times New Roman"/>
          <w:lang w:val="en-US"/>
        </w:rPr>
      </w:pPr>
    </w:p>
    <w:p w14:paraId="7676500B" w14:textId="27AC50C2" w:rsidR="00A45F4E" w:rsidRPr="00347FCA" w:rsidRDefault="00A45F4E" w:rsidP="00A45F4E">
      <w:pPr>
        <w:rPr>
          <w:rFonts w:ascii="Times New Roman" w:hAnsi="Times New Roman" w:cs="Times New Roman"/>
          <w:b/>
          <w:bCs/>
          <w:lang w:val="en-US"/>
        </w:rPr>
      </w:pPr>
      <w:r w:rsidRPr="00347FCA">
        <w:rPr>
          <w:rFonts w:ascii="Times New Roman" w:hAnsi="Times New Roman" w:cs="Times New Roman"/>
          <w:b/>
          <w:bCs/>
          <w:lang w:val="en-US"/>
        </w:rPr>
        <w:t>Model:</w:t>
      </w:r>
    </w:p>
    <w:p w14:paraId="3EE81600" w14:textId="7A324B0E" w:rsidR="00A45F4E" w:rsidRPr="00347FCA" w:rsidRDefault="00A45F4E" w:rsidP="00A45F4E">
      <w:pPr>
        <w:rPr>
          <w:rFonts w:ascii="Times New Roman" w:hAnsi="Times New Roman" w:cs="Times New Roman"/>
        </w:rPr>
      </w:pPr>
      <w:r w:rsidRPr="00347FCA">
        <w:rPr>
          <w:rFonts w:ascii="Times New Roman" w:hAnsi="Times New Roman" w:cs="Times New Roman"/>
        </w:rPr>
        <w:t xml:space="preserve">lmerTest::lmer(formula = P1 ~ rating + (1 | ID), data = data, </w:t>
      </w:r>
    </w:p>
    <w:p w14:paraId="419E7FA4" w14:textId="18A2F700" w:rsidR="00A45F4E" w:rsidRPr="00347FCA" w:rsidRDefault="00A45F4E" w:rsidP="00A45F4E">
      <w:pPr>
        <w:rPr>
          <w:rFonts w:ascii="Times New Roman" w:hAnsi="Times New Roman" w:cs="Times New Roman"/>
        </w:rPr>
      </w:pPr>
      <w:r w:rsidRPr="00347FCA">
        <w:rPr>
          <w:rFonts w:ascii="Times New Roman" w:hAnsi="Times New Roman" w:cs="Times New Roman"/>
        </w:rPr>
        <w:t xml:space="preserve">    REML = F)</w:t>
      </w:r>
    </w:p>
    <w:p w14:paraId="3EEA6A48" w14:textId="003EB2F4" w:rsidR="00A45F4E" w:rsidRPr="00347FCA" w:rsidRDefault="00A45F4E" w:rsidP="00A45F4E">
      <w:pPr>
        <w:rPr>
          <w:rFonts w:ascii="Times New Roman" w:hAnsi="Times New Roman" w:cs="Times New Roman"/>
        </w:rPr>
      </w:pPr>
    </w:p>
    <w:p w14:paraId="0063FC82" w14:textId="77777777" w:rsidR="00241F0D" w:rsidRPr="00347FCA" w:rsidRDefault="00241F0D" w:rsidP="00A45F4E">
      <w:pPr>
        <w:rPr>
          <w:rFonts w:ascii="Times New Roman" w:hAnsi="Times New Roman" w:cs="Times New Roman"/>
        </w:rPr>
      </w:pPr>
    </w:p>
    <w:p w14:paraId="7F1432C8" w14:textId="293A03DC" w:rsidR="00A45F4E" w:rsidRDefault="00A45F4E" w:rsidP="00A45F4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lang w:val="pl-PL"/>
        </w:rPr>
      </w:pPr>
      <w:r w:rsidRPr="00A45F4E">
        <w:rPr>
          <w:rFonts w:ascii="Times New Roman" w:hAnsi="Times New Roman" w:cs="Times New Roman"/>
          <w:b/>
          <w:bCs/>
          <w:lang w:val="pl-PL"/>
        </w:rPr>
        <w:t xml:space="preserve">Type II Analysis of Variance </w:t>
      </w:r>
      <w:proofErr w:type="spellStart"/>
      <w:r w:rsidRPr="00A45F4E">
        <w:rPr>
          <w:rFonts w:ascii="Times New Roman" w:hAnsi="Times New Roman" w:cs="Times New Roman"/>
          <w:b/>
          <w:bCs/>
          <w:lang w:val="pl-PL"/>
        </w:rPr>
        <w:t>Table</w:t>
      </w:r>
      <w:proofErr w:type="spellEnd"/>
      <w:r w:rsidRPr="00A45F4E">
        <w:rPr>
          <w:rFonts w:ascii="Times New Roman" w:hAnsi="Times New Roman" w:cs="Times New Roman"/>
          <w:b/>
          <w:bCs/>
          <w:lang w:val="pl-PL"/>
        </w:rPr>
        <w:t xml:space="preserve"> with </w:t>
      </w:r>
      <w:proofErr w:type="spellStart"/>
      <w:r w:rsidRPr="00A45F4E">
        <w:rPr>
          <w:rFonts w:ascii="Times New Roman" w:hAnsi="Times New Roman" w:cs="Times New Roman"/>
          <w:b/>
          <w:bCs/>
          <w:lang w:val="pl-PL"/>
        </w:rPr>
        <w:t>Satterthwaite's</w:t>
      </w:r>
      <w:proofErr w:type="spellEnd"/>
      <w:r w:rsidRPr="00A45F4E">
        <w:rPr>
          <w:rFonts w:ascii="Times New Roman" w:hAnsi="Times New Roman" w:cs="Times New Roman"/>
          <w:b/>
          <w:bCs/>
          <w:lang w:val="pl-PL"/>
        </w:rPr>
        <w:t xml:space="preserve"> </w:t>
      </w:r>
      <w:proofErr w:type="spellStart"/>
      <w:r w:rsidRPr="00A45F4E">
        <w:rPr>
          <w:rFonts w:ascii="Times New Roman" w:hAnsi="Times New Roman" w:cs="Times New Roman"/>
          <w:b/>
          <w:bCs/>
          <w:lang w:val="pl-PL"/>
        </w:rPr>
        <w:t>method</w:t>
      </w:r>
      <w:proofErr w:type="spellEnd"/>
      <w:r w:rsidRPr="00347FCA">
        <w:rPr>
          <w:rFonts w:ascii="Times New Roman" w:hAnsi="Times New Roman" w:cs="Times New Roman"/>
          <w:b/>
          <w:bCs/>
          <w:lang w:val="pl-PL"/>
        </w:rPr>
        <w:t xml:space="preserve"> on the model:</w:t>
      </w:r>
    </w:p>
    <w:p w14:paraId="31B2E876" w14:textId="77777777" w:rsidR="00F50818" w:rsidRPr="00347FCA" w:rsidRDefault="00F50818" w:rsidP="00A45F4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lang w:val="pl-PL"/>
        </w:rPr>
      </w:pPr>
    </w:p>
    <w:p w14:paraId="40F2566A" w14:textId="3338EAA4" w:rsidR="00A45F4E" w:rsidRPr="00347FCA" w:rsidRDefault="00A45F4E" w:rsidP="00A45F4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  <w:lang w:eastAsia="en-GB"/>
        </w:rPr>
      </w:pPr>
      <w:r w:rsidRPr="00A45F4E">
        <w:rPr>
          <w:rFonts w:ascii="Times New Roman" w:eastAsia="Times New Roman" w:hAnsi="Times New Roman" w:cs="Times New Roman"/>
          <w:color w:val="000000"/>
          <w:lang w:eastAsia="en-GB"/>
        </w:rPr>
        <w:t xml:space="preserve">      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A45F4E" w:rsidRPr="00347FCA" w14:paraId="041D815C" w14:textId="77777777" w:rsidTr="00E92453">
        <w:tc>
          <w:tcPr>
            <w:tcW w:w="1288" w:type="dxa"/>
          </w:tcPr>
          <w:p w14:paraId="645E5AA8" w14:textId="77777777" w:rsidR="00A45F4E" w:rsidRPr="00347FCA" w:rsidRDefault="00A45F4E" w:rsidP="00347FCA">
            <w:pPr>
              <w:jc w:val="center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12C8D964" w14:textId="4DB3B0DC" w:rsidR="00A45F4E" w:rsidRPr="00215368" w:rsidRDefault="00A45F4E" w:rsidP="00347FCA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A45F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 Sq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3E489C8E" w14:textId="42C3547B" w:rsidR="00A45F4E" w:rsidRPr="00215368" w:rsidRDefault="00A45F4E" w:rsidP="00347FCA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A45F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Sq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02AADB84" w14:textId="770891F0" w:rsidR="00A45F4E" w:rsidRPr="00215368" w:rsidRDefault="00A45F4E" w:rsidP="00347FCA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A45F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DF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6FB407F4" w14:textId="3357107F" w:rsidR="00A45F4E" w:rsidRPr="00215368" w:rsidRDefault="00A45F4E" w:rsidP="00347FCA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A45F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nDF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68A213E7" w14:textId="3424C4E9" w:rsidR="00A45F4E" w:rsidRPr="00215368" w:rsidRDefault="00A45F4E" w:rsidP="00347FCA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A45F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 value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CE263DB" w14:textId="01A2F9B0" w:rsidR="00A45F4E" w:rsidRPr="00215368" w:rsidRDefault="00A45F4E" w:rsidP="00347FCA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A45F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(&gt;F)</w:t>
            </w:r>
          </w:p>
        </w:tc>
      </w:tr>
      <w:tr w:rsidR="00A45F4E" w:rsidRPr="00347FCA" w14:paraId="5D2219BB" w14:textId="77777777" w:rsidTr="00E92453">
        <w:tc>
          <w:tcPr>
            <w:tcW w:w="1288" w:type="dxa"/>
          </w:tcPr>
          <w:p w14:paraId="7AF84DC2" w14:textId="0AB11C72" w:rsidR="00A45F4E" w:rsidRPr="00215368" w:rsidRDefault="00A45F4E" w:rsidP="00347FCA">
            <w:pPr>
              <w:jc w:val="right"/>
              <w:rPr>
                <w:rFonts w:ascii="Times New Roman" w:hAnsi="Times New Roman" w:cs="Times New Roman"/>
                <w:lang w:val="pl-PL"/>
              </w:rPr>
            </w:pPr>
            <w:r w:rsidRPr="00A45F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ting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2CBF32E" w14:textId="64517CA6" w:rsidR="00A45F4E" w:rsidRPr="00347FCA" w:rsidRDefault="00A45F4E" w:rsidP="00347FCA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A45F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49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53CEE2D" w14:textId="2527D07D" w:rsidR="00A45F4E" w:rsidRPr="00347FCA" w:rsidRDefault="00A45F4E" w:rsidP="00347FCA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A45F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49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D89EC3F" w14:textId="684D5B5D" w:rsidR="00A45F4E" w:rsidRPr="00347FCA" w:rsidRDefault="00A45F4E" w:rsidP="00347FCA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347FCA">
              <w:rPr>
                <w:rFonts w:ascii="Times New Roman" w:hAnsi="Times New Roman" w:cs="Times New Roman"/>
                <w:lang w:val="pl-PL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7F38F3B1" w14:textId="037604BC" w:rsidR="00A45F4E" w:rsidRPr="00347FCA" w:rsidRDefault="00A45F4E" w:rsidP="00347FCA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A45F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172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46E9C017" w14:textId="7AE7098A" w:rsidR="00A45F4E" w:rsidRPr="00347FCA" w:rsidRDefault="00A45F4E" w:rsidP="00347FCA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A45F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337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107B16B0" w14:textId="17C31CEA" w:rsidR="00A45F4E" w:rsidRPr="00347FCA" w:rsidRDefault="00A45F4E" w:rsidP="00347FCA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A45F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41</w:t>
            </w:r>
          </w:p>
        </w:tc>
      </w:tr>
      <w:tr w:rsidR="00F50818" w:rsidRPr="00347FCA" w14:paraId="4FCDE7F6" w14:textId="77777777" w:rsidTr="00347FCA">
        <w:tc>
          <w:tcPr>
            <w:tcW w:w="1288" w:type="dxa"/>
          </w:tcPr>
          <w:p w14:paraId="61362BED" w14:textId="77777777" w:rsidR="00F50818" w:rsidRDefault="00F50818" w:rsidP="00347FC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4B4B17DF" w14:textId="29489984" w:rsidR="00F50818" w:rsidRPr="00A45F4E" w:rsidRDefault="00F50818" w:rsidP="00347FC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88" w:type="dxa"/>
          </w:tcPr>
          <w:p w14:paraId="1ADF91FE" w14:textId="77777777" w:rsidR="00F50818" w:rsidRPr="00A45F4E" w:rsidRDefault="00F50818" w:rsidP="00347F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88" w:type="dxa"/>
          </w:tcPr>
          <w:p w14:paraId="0DF077CC" w14:textId="77777777" w:rsidR="00F50818" w:rsidRPr="00A45F4E" w:rsidRDefault="00F50818" w:rsidP="00347F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88" w:type="dxa"/>
          </w:tcPr>
          <w:p w14:paraId="5D307B44" w14:textId="77777777" w:rsidR="00F50818" w:rsidRPr="00347FCA" w:rsidRDefault="00F50818" w:rsidP="00347FCA">
            <w:pPr>
              <w:jc w:val="center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288" w:type="dxa"/>
          </w:tcPr>
          <w:p w14:paraId="27F5B559" w14:textId="77777777" w:rsidR="00F50818" w:rsidRPr="00A45F4E" w:rsidRDefault="00F50818" w:rsidP="00347F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88" w:type="dxa"/>
          </w:tcPr>
          <w:p w14:paraId="183AE26A" w14:textId="77777777" w:rsidR="00F50818" w:rsidRPr="00A45F4E" w:rsidRDefault="00F50818" w:rsidP="00347F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88" w:type="dxa"/>
          </w:tcPr>
          <w:p w14:paraId="260CB023" w14:textId="77777777" w:rsidR="00F50818" w:rsidRPr="00A45F4E" w:rsidRDefault="00F50818" w:rsidP="00347F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7AD3855A" w14:textId="48628362" w:rsidR="00A45F4E" w:rsidRPr="00347FCA" w:rsidRDefault="00A45F4E" w:rsidP="00A45F4E">
      <w:pPr>
        <w:rPr>
          <w:rFonts w:ascii="Times New Roman" w:hAnsi="Times New Roman" w:cs="Times New Roman"/>
          <w:lang w:val="pl-PL"/>
        </w:rPr>
      </w:pPr>
    </w:p>
    <w:p w14:paraId="06571D73" w14:textId="77777777" w:rsidR="004564D0" w:rsidRPr="00347FCA" w:rsidRDefault="004564D0" w:rsidP="00A45F4E">
      <w:pPr>
        <w:rPr>
          <w:rFonts w:ascii="Times New Roman" w:hAnsi="Times New Roman" w:cs="Times New Roman"/>
          <w:lang w:val="pl-PL"/>
        </w:rPr>
      </w:pPr>
    </w:p>
    <w:p w14:paraId="71CB6833" w14:textId="71531235" w:rsidR="00A45F4E" w:rsidRPr="00347FCA" w:rsidRDefault="00A45F4E" w:rsidP="00A45F4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lang w:val="en-US"/>
        </w:rPr>
      </w:pPr>
      <w:r w:rsidRPr="00347FCA">
        <w:rPr>
          <w:rFonts w:ascii="Times New Roman" w:hAnsi="Times New Roman" w:cs="Times New Roman"/>
          <w:b/>
          <w:bCs/>
          <w:lang w:val="en-US"/>
        </w:rPr>
        <w:t>Model summary:</w:t>
      </w:r>
    </w:p>
    <w:p w14:paraId="76F48313" w14:textId="77777777" w:rsidR="00A45F4E" w:rsidRPr="00347FCA" w:rsidRDefault="00A45F4E" w:rsidP="00A45F4E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903"/>
      </w:tblGrid>
      <w:tr w:rsidR="006F3101" w:rsidRPr="006F3101" w14:paraId="5205D9F4" w14:textId="77777777" w:rsidTr="006F3101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7FDCA9" w14:textId="77777777" w:rsidR="006F3101" w:rsidRPr="006F3101" w:rsidRDefault="006F3101" w:rsidP="006F3101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40E7B5" w14:textId="77777777" w:rsidR="006F3101" w:rsidRPr="006F3101" w:rsidRDefault="006F3101" w:rsidP="006F31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1</w:t>
            </w:r>
          </w:p>
        </w:tc>
      </w:tr>
      <w:tr w:rsidR="006F3101" w:rsidRPr="006F3101" w14:paraId="2714F3EC" w14:textId="77777777" w:rsidTr="006F310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874AC2" w14:textId="77777777" w:rsidR="006F3101" w:rsidRPr="006F3101" w:rsidRDefault="006F3101" w:rsidP="006F3101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4BBFDA" w14:textId="77777777" w:rsidR="006F3101" w:rsidRPr="006F3101" w:rsidRDefault="006F3101" w:rsidP="006F310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0C040E" w14:textId="77777777" w:rsidR="006F3101" w:rsidRPr="006F3101" w:rsidRDefault="006F3101" w:rsidP="006F310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0482A5" w14:textId="77777777" w:rsidR="006F3101" w:rsidRPr="006F3101" w:rsidRDefault="006F3101" w:rsidP="006F310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6F3101" w:rsidRPr="006F3101" w14:paraId="6C005E89" w14:textId="77777777" w:rsidTr="006F310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E6180" w14:textId="77777777" w:rsidR="006F3101" w:rsidRPr="006F3101" w:rsidRDefault="006F3101" w:rsidP="006F310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F5141" w14:textId="77777777" w:rsidR="006F3101" w:rsidRPr="006F3101" w:rsidRDefault="006F3101" w:rsidP="006F310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4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CF7B6" w14:textId="77777777" w:rsidR="006F3101" w:rsidRPr="006F3101" w:rsidRDefault="006F3101" w:rsidP="006F310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3.63 – 5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7FDCC" w14:textId="77777777" w:rsidR="006F3101" w:rsidRPr="006F3101" w:rsidRDefault="006F3101" w:rsidP="006F310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6F3101" w:rsidRPr="006F3101" w14:paraId="4545A991" w14:textId="77777777" w:rsidTr="006F310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7AF78" w14:textId="77777777" w:rsidR="006F3101" w:rsidRPr="006F3101" w:rsidRDefault="006F3101" w:rsidP="006F310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rat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3789F" w14:textId="77777777" w:rsidR="006F3101" w:rsidRPr="006F3101" w:rsidRDefault="006F3101" w:rsidP="006F310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72010" w14:textId="77777777" w:rsidR="006F3101" w:rsidRPr="006F3101" w:rsidRDefault="006F3101" w:rsidP="006F310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-0.21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5D76A" w14:textId="77777777" w:rsidR="006F3101" w:rsidRPr="006F3101" w:rsidRDefault="006F3101" w:rsidP="006F310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6</w:t>
            </w:r>
          </w:p>
        </w:tc>
      </w:tr>
      <w:tr w:rsidR="006F3101" w:rsidRPr="006F3101" w14:paraId="7FFF9B8E" w14:textId="77777777" w:rsidTr="006F3101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86F206" w14:textId="77777777" w:rsidR="006F3101" w:rsidRPr="006F3101" w:rsidRDefault="006F3101" w:rsidP="006F3101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andom Effects</w:t>
            </w:r>
          </w:p>
        </w:tc>
      </w:tr>
      <w:tr w:rsidR="006F3101" w:rsidRPr="006F3101" w14:paraId="7498DE6F" w14:textId="77777777" w:rsidTr="006F310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FF8C74" w14:textId="77777777" w:rsidR="006F3101" w:rsidRPr="006F3101" w:rsidRDefault="006F3101" w:rsidP="006F310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σ</w:t>
            </w:r>
            <w:r w:rsidRPr="006F3101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BBE6F9" w14:textId="77777777" w:rsidR="006F3101" w:rsidRPr="006F3101" w:rsidRDefault="006F3101" w:rsidP="006F310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0.21</w:t>
            </w:r>
          </w:p>
        </w:tc>
      </w:tr>
      <w:tr w:rsidR="006F3101" w:rsidRPr="006F3101" w14:paraId="72868C29" w14:textId="77777777" w:rsidTr="006F310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9A2B75" w14:textId="77777777" w:rsidR="006F3101" w:rsidRPr="006F3101" w:rsidRDefault="006F3101" w:rsidP="006F310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τ</w:t>
            </w:r>
            <w:r w:rsidRPr="006F3101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00</w:t>
            </w: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  <w:r w:rsidRPr="006F3101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81E6F7" w14:textId="77777777" w:rsidR="006F3101" w:rsidRPr="006F3101" w:rsidRDefault="006F3101" w:rsidP="006F310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7.46</w:t>
            </w:r>
          </w:p>
        </w:tc>
      </w:tr>
      <w:tr w:rsidR="006F3101" w:rsidRPr="006F3101" w14:paraId="32DC8D87" w14:textId="77777777" w:rsidTr="006F310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BBF975" w14:textId="77777777" w:rsidR="006F3101" w:rsidRPr="006F3101" w:rsidRDefault="006F3101" w:rsidP="006F310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5DBB04" w14:textId="77777777" w:rsidR="006F3101" w:rsidRPr="006F3101" w:rsidRDefault="006F3101" w:rsidP="006F310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0.97</w:t>
            </w:r>
          </w:p>
        </w:tc>
      </w:tr>
      <w:tr w:rsidR="006F3101" w:rsidRPr="006F3101" w14:paraId="7817840F" w14:textId="77777777" w:rsidTr="006F310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2E3E4C" w14:textId="77777777" w:rsidR="006F3101" w:rsidRPr="006F3101" w:rsidRDefault="006F3101" w:rsidP="006F310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N </w:t>
            </w:r>
            <w:r w:rsidRPr="006F3101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18C3AC" w14:textId="77777777" w:rsidR="006F3101" w:rsidRPr="006F3101" w:rsidRDefault="006F3101" w:rsidP="006F310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34</w:t>
            </w:r>
          </w:p>
        </w:tc>
      </w:tr>
      <w:tr w:rsidR="006F3101" w:rsidRPr="006F3101" w14:paraId="71F1AAB0" w14:textId="77777777" w:rsidTr="006F310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3226D7" w14:textId="77777777" w:rsidR="006F3101" w:rsidRPr="006F3101" w:rsidRDefault="006F3101" w:rsidP="006F310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08D574" w14:textId="77777777" w:rsidR="006F3101" w:rsidRPr="006F3101" w:rsidRDefault="006F3101" w:rsidP="006F310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102</w:t>
            </w:r>
          </w:p>
        </w:tc>
      </w:tr>
      <w:tr w:rsidR="006F3101" w:rsidRPr="006F3101" w14:paraId="54FA997A" w14:textId="77777777" w:rsidTr="006F310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2E2330" w14:textId="77777777" w:rsidR="006F3101" w:rsidRPr="006F3101" w:rsidRDefault="006F3101" w:rsidP="006F310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Marginal R</w:t>
            </w:r>
            <w:r w:rsidRPr="006F3101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 / Conditional R</w:t>
            </w:r>
            <w:r w:rsidRPr="006F3101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08CF05" w14:textId="77777777" w:rsidR="006F3101" w:rsidRPr="006F3101" w:rsidRDefault="006F3101" w:rsidP="006F310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F3101">
              <w:rPr>
                <w:rFonts w:ascii="Times New Roman" w:eastAsia="Times New Roman" w:hAnsi="Times New Roman" w:cs="Times New Roman"/>
                <w:lang w:eastAsia="en-GB"/>
              </w:rPr>
              <w:t>0.002 / 0.972</w:t>
            </w:r>
          </w:p>
        </w:tc>
      </w:tr>
    </w:tbl>
    <w:p w14:paraId="1BBCD371" w14:textId="77777777" w:rsidR="00A45F4E" w:rsidRPr="00347FCA" w:rsidRDefault="00A45F4E" w:rsidP="00A45F4E">
      <w:pPr>
        <w:rPr>
          <w:rFonts w:ascii="Times New Roman" w:hAnsi="Times New Roman" w:cs="Times New Roman"/>
        </w:rPr>
      </w:pPr>
    </w:p>
    <w:sectPr w:rsidR="00A45F4E" w:rsidRPr="00347F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6C9"/>
    <w:rsid w:val="00005791"/>
    <w:rsid w:val="00215368"/>
    <w:rsid w:val="00241F0D"/>
    <w:rsid w:val="00274B39"/>
    <w:rsid w:val="003202A7"/>
    <w:rsid w:val="00347FCA"/>
    <w:rsid w:val="004564D0"/>
    <w:rsid w:val="006F3101"/>
    <w:rsid w:val="00705144"/>
    <w:rsid w:val="00A45F4E"/>
    <w:rsid w:val="00AD2394"/>
    <w:rsid w:val="00B743EA"/>
    <w:rsid w:val="00C305EE"/>
    <w:rsid w:val="00D4634D"/>
    <w:rsid w:val="00D636C9"/>
    <w:rsid w:val="00E92453"/>
    <w:rsid w:val="00F20EF0"/>
    <w:rsid w:val="00F44BD1"/>
    <w:rsid w:val="00F5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95A92C"/>
  <w15:chartTrackingRefBased/>
  <w15:docId w15:val="{E16330C8-AE83-BC41-A886-B759BA402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45F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45F4E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A45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F31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Matyjek</dc:creator>
  <cp:keywords/>
  <dc:description/>
  <cp:lastModifiedBy>Lena Matyjek</cp:lastModifiedBy>
  <cp:revision>19</cp:revision>
  <dcterms:created xsi:type="dcterms:W3CDTF">2021-04-30T09:49:00Z</dcterms:created>
  <dcterms:modified xsi:type="dcterms:W3CDTF">2021-04-30T09:59:00Z</dcterms:modified>
</cp:coreProperties>
</file>